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2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96"/>
        <w:gridCol w:w="1518"/>
        <w:gridCol w:w="3307"/>
      </w:tblGrid>
      <w:tr w:rsidR="0085686B" w:rsidRPr="0085686B" w14:paraId="6FDB86B3" w14:textId="77777777" w:rsidTr="004E2956">
        <w:trPr>
          <w:trHeight w:val="320"/>
        </w:trPr>
        <w:tc>
          <w:tcPr>
            <w:tcW w:w="1112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82A9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Table S1. Abbreviation and ICD-9-CM</w:t>
            </w:r>
          </w:p>
        </w:tc>
      </w:tr>
      <w:tr w:rsidR="0085686B" w:rsidRPr="0085686B" w14:paraId="2FF0CBC1" w14:textId="77777777" w:rsidTr="004E2956">
        <w:trPr>
          <w:trHeight w:val="320"/>
        </w:trPr>
        <w:tc>
          <w:tcPr>
            <w:tcW w:w="6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843A" w14:textId="77777777" w:rsidR="0085686B" w:rsidRPr="0085686B" w:rsidRDefault="0085686B" w:rsidP="0085686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8102" w14:textId="77777777" w:rsidR="0085686B" w:rsidRPr="0085686B" w:rsidRDefault="0085686B" w:rsidP="0085686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Abbreviation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DFEB2" w14:textId="77777777" w:rsidR="0085686B" w:rsidRPr="0085686B" w:rsidRDefault="0085686B" w:rsidP="0085686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ICD-9-CM</w:t>
            </w:r>
          </w:p>
        </w:tc>
      </w:tr>
      <w:tr w:rsidR="0085686B" w:rsidRPr="0085686B" w14:paraId="4C8AC153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83D4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Study population: </w:t>
            </w: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Infertilit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3842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017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28</w:t>
            </w:r>
          </w:p>
        </w:tc>
      </w:tr>
      <w:tr w:rsidR="0085686B" w:rsidRPr="0085686B" w14:paraId="05405695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675F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Exposure:</w:t>
            </w: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Obstructive sleep apne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4F4D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OSAs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01C3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27.23, 780.51, 780.53, 780.57</w:t>
            </w:r>
          </w:p>
        </w:tc>
      </w:tr>
      <w:tr w:rsidR="0085686B" w:rsidRPr="0085686B" w14:paraId="4724A937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4336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Exclusion criteri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211E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6613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2459F1F4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734D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Radiation therap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4663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RT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0FA5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V58.0</w:t>
            </w:r>
          </w:p>
        </w:tc>
      </w:tr>
      <w:tr w:rsidR="0085686B" w:rsidRPr="0085686B" w14:paraId="50E46F66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DC4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Chemotherap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8A4E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T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523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V58.1</w:t>
            </w:r>
          </w:p>
        </w:tc>
      </w:tr>
      <w:tr w:rsidR="0085686B" w:rsidRPr="0085686B" w14:paraId="5F083C68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742B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Genital organs related surger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86D7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AB3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OP65-OP71</w:t>
            </w:r>
          </w:p>
        </w:tc>
      </w:tr>
      <w:tr w:rsidR="0085686B" w:rsidRPr="0085686B" w14:paraId="576CFAF5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582B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Infertility causing factor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432A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580E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69597E4D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7C19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Malignant neoplasm of uter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E8E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05A0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1A1142F3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2C23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Malignant neoplasm of cervix uteri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E39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C3CC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7A3BBC15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35F4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Malignant neoplasm of placent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84AB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625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736ABB07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63F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Malignant neoplasm of body of uter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022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6815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6F76C890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EDBB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Malignant neoplasm of ovary and other uterine adnexa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183D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DF4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1AC8F6FA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1C5F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Uterine leiomyom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D42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12A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2177C6C8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A093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Ovarian dysfunction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36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11F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4FE4AABA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BC4E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Infertility, ma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A10D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9B7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67DE5521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72B9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Endometriosi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CBD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BFF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702358F0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B79E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Menopausal and postmenopausal disorder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01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5395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0CEF759E" w14:textId="77777777" w:rsidTr="004E2956">
        <w:trPr>
          <w:trHeight w:val="31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D8EA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>Comorbidit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7E0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1F0F" w14:textId="77777777" w:rsidR="0085686B" w:rsidRPr="0085686B" w:rsidRDefault="0085686B" w:rsidP="0085686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85686B" w:rsidRPr="0085686B" w14:paraId="5FC91809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E8EB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Hypertension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3E5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TN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77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1-405</w:t>
            </w:r>
          </w:p>
        </w:tc>
      </w:tr>
      <w:tr w:rsidR="0085686B" w:rsidRPr="0085686B" w14:paraId="07E3538E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EB42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Diabetes mellit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296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M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A5A3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50</w:t>
            </w:r>
          </w:p>
        </w:tc>
      </w:tr>
      <w:tr w:rsidR="0085686B" w:rsidRPr="0085686B" w14:paraId="55B7749F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334C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Hyperlipidemi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B3BD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E4B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72</w:t>
            </w:r>
          </w:p>
        </w:tc>
      </w:tr>
      <w:tr w:rsidR="0085686B" w:rsidRPr="0085686B" w14:paraId="3DEBFC46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EC7F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Chronic obstructive pulmonary disea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C43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OPD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4F9D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90-496</w:t>
            </w:r>
          </w:p>
        </w:tc>
      </w:tr>
      <w:tr w:rsidR="0085686B" w:rsidRPr="0085686B" w14:paraId="563BF09C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D2CA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Chronic kidney disea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47A7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KD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BB5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585</w:t>
            </w:r>
          </w:p>
        </w:tc>
      </w:tr>
      <w:tr w:rsidR="0085686B" w:rsidRPr="0085686B" w14:paraId="2E40599E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76E0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Ischemic heart disea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3FEC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IHD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24B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10-414</w:t>
            </w:r>
          </w:p>
        </w:tc>
      </w:tr>
      <w:tr w:rsidR="0085686B" w:rsidRPr="0085686B" w14:paraId="3D00997D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C88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Congestive heart disea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F59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HD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F4C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28-429</w:t>
            </w:r>
          </w:p>
        </w:tc>
      </w:tr>
      <w:tr w:rsidR="0085686B" w:rsidRPr="0085686B" w14:paraId="32C3A71C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1B90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Strok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446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E68D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38</w:t>
            </w:r>
          </w:p>
        </w:tc>
      </w:tr>
      <w:tr w:rsidR="0085686B" w:rsidRPr="0085686B" w14:paraId="4A0DFFBA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A8A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Canc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D897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0A3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40-238</w:t>
            </w:r>
          </w:p>
        </w:tc>
      </w:tr>
      <w:tr w:rsidR="0085686B" w:rsidRPr="0085686B" w14:paraId="16BD6C6B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664E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Obesit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68BF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9E3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78</w:t>
            </w:r>
          </w:p>
        </w:tc>
      </w:tr>
      <w:tr w:rsidR="0085686B" w:rsidRPr="0085686B" w14:paraId="680F129C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0C20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</w:t>
            </w:r>
            <w:proofErr w:type="spellStart"/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yperestrogenism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1DDE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730A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56.0</w:t>
            </w:r>
          </w:p>
        </w:tc>
      </w:tr>
      <w:tr w:rsidR="0085686B" w:rsidRPr="0085686B" w14:paraId="78A70B77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E28F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Polycystic ovari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536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CE2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56.4</w:t>
            </w:r>
          </w:p>
        </w:tc>
      </w:tr>
      <w:tr w:rsidR="0085686B" w:rsidRPr="0085686B" w14:paraId="6E425168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CDB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Irregular menstrual cyc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3B6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F0BC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26.4</w:t>
            </w:r>
          </w:p>
        </w:tc>
      </w:tr>
      <w:tr w:rsidR="0085686B" w:rsidRPr="0085686B" w14:paraId="444F962E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FF64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Endometriosis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5581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5DB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17</w:t>
            </w:r>
          </w:p>
        </w:tc>
      </w:tr>
      <w:tr w:rsidR="0085686B" w:rsidRPr="0085686B" w14:paraId="5F10721E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4D12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Uterine leiomyom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925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F58A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18</w:t>
            </w:r>
          </w:p>
        </w:tc>
      </w:tr>
      <w:tr w:rsidR="0085686B" w:rsidRPr="0085686B" w14:paraId="71EFB970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D194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Cushing's syndrom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4B9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29F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55.0</w:t>
            </w:r>
          </w:p>
        </w:tc>
      </w:tr>
      <w:tr w:rsidR="0085686B" w:rsidRPr="0085686B" w14:paraId="582CA293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E910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Thyrotoxicosis with or without goiter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987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1B28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42</w:t>
            </w:r>
          </w:p>
        </w:tc>
      </w:tr>
      <w:tr w:rsidR="0085686B" w:rsidRPr="0085686B" w14:paraId="6F4A54A3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C176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Acquired hypothyroidis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A076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AB7B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44</w:t>
            </w:r>
          </w:p>
        </w:tc>
      </w:tr>
      <w:tr w:rsidR="0085686B" w:rsidRPr="0085686B" w14:paraId="05B2900B" w14:textId="77777777" w:rsidTr="004E2956">
        <w:trPr>
          <w:trHeight w:val="340"/>
        </w:trPr>
        <w:tc>
          <w:tcPr>
            <w:tcW w:w="6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F1F2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Anxiet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86C9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BDDC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00.00</w:t>
            </w:r>
          </w:p>
        </w:tc>
      </w:tr>
      <w:tr w:rsidR="0085686B" w:rsidRPr="0085686B" w14:paraId="760A39E4" w14:textId="77777777" w:rsidTr="004E2956">
        <w:trPr>
          <w:trHeight w:val="350"/>
        </w:trPr>
        <w:tc>
          <w:tcPr>
            <w:tcW w:w="62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B7DC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lastRenderedPageBreak/>
              <w:t xml:space="preserve">  Depression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63FCC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A5CE2" w14:textId="77777777" w:rsidR="0085686B" w:rsidRPr="0085686B" w:rsidRDefault="0085686B" w:rsidP="0085686B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85686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96.2-296.3, 300.4</w:t>
            </w:r>
          </w:p>
        </w:tc>
      </w:tr>
    </w:tbl>
    <w:p w14:paraId="510C4693" w14:textId="77777777" w:rsidR="006F3F58" w:rsidRDefault="006F3F58"/>
    <w:sectPr w:rsidR="006F3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B1192"/>
    <w:rsid w:val="006F3F58"/>
    <w:rsid w:val="0085686B"/>
    <w:rsid w:val="00FB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6C033-927B-42C0-B25B-C39DC2E2D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1-12-07T02:39:00Z</dcterms:created>
  <dcterms:modified xsi:type="dcterms:W3CDTF">2021-12-07T02:39:00Z</dcterms:modified>
</cp:coreProperties>
</file>